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7557" w:rsidRDefault="00137557" w:rsidP="00137557">
      <w:pPr>
        <w:spacing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35418649"/>
      <w:r>
        <w:rPr>
          <w:rFonts w:ascii="Times New Roman" w:hAnsi="Times New Roman" w:cs="Times New Roman"/>
          <w:sz w:val="24"/>
          <w:szCs w:val="24"/>
        </w:rPr>
        <w:t xml:space="preserve">S7 </w:t>
      </w:r>
      <w:r w:rsidRPr="00B635C3">
        <w:rPr>
          <w:rFonts w:ascii="Times New Roman" w:hAnsi="Times New Roman" w:cs="Times New Roman"/>
          <w:sz w:val="24"/>
          <w:szCs w:val="24"/>
        </w:rPr>
        <w:t>Table</w:t>
      </w:r>
      <w:r w:rsidRPr="00BC66AA">
        <w:rPr>
          <w:rFonts w:ascii="Times New Roman" w:hAnsi="Times New Roman" w:cs="Times New Roman"/>
          <w:sz w:val="24"/>
          <w:szCs w:val="24"/>
        </w:rPr>
        <w:t>. Deforestation (deforestation drivers) and reforestation transitions from 2010 to 2015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p w:rsidR="00137557" w:rsidRDefault="00137557" w:rsidP="00137557">
      <w:pPr>
        <w:spacing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</w:p>
    <w:p w:rsidR="00137557" w:rsidRDefault="00137557" w:rsidP="00137557"/>
    <w:tbl>
      <w:tblPr>
        <w:tblW w:w="9360" w:type="dxa"/>
        <w:tblLook w:val="04A0" w:firstRow="1" w:lastRow="0" w:firstColumn="1" w:lastColumn="0" w:noHBand="0" w:noVBand="1"/>
      </w:tblPr>
      <w:tblGrid>
        <w:gridCol w:w="2493"/>
        <w:gridCol w:w="816"/>
        <w:gridCol w:w="816"/>
        <w:gridCol w:w="807"/>
        <w:gridCol w:w="799"/>
        <w:gridCol w:w="229"/>
        <w:gridCol w:w="1012"/>
        <w:gridCol w:w="796"/>
        <w:gridCol w:w="796"/>
        <w:gridCol w:w="796"/>
      </w:tblGrid>
      <w:tr w:rsidR="00137557" w:rsidRPr="00011635" w:rsidTr="00517C61">
        <w:trPr>
          <w:trHeight w:val="292"/>
        </w:trPr>
        <w:tc>
          <w:tcPr>
            <w:tcW w:w="24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</w:p>
        </w:tc>
        <w:tc>
          <w:tcPr>
            <w:tcW w:w="3238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557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Deforested</w:t>
            </w:r>
          </w:p>
        </w:tc>
        <w:tc>
          <w:tcPr>
            <w:tcW w:w="229" w:type="dxa"/>
            <w:tcBorders>
              <w:top w:val="single" w:sz="12" w:space="0" w:color="auto"/>
            </w:tcBorders>
            <w:vAlign w:val="center"/>
          </w:tcPr>
          <w:p w:rsidR="00137557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3400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37557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Reforested</w:t>
            </w: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CG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Col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Ecu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7557" w:rsidRDefault="0013755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Pan</w:t>
            </w:r>
          </w:p>
        </w:tc>
        <w:tc>
          <w:tcPr>
            <w:tcW w:w="229" w:type="dxa"/>
            <w:tcBorders>
              <w:bottom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CG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Col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Ecu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7557" w:rsidRDefault="00137557" w:rsidP="00517C61">
            <w:pPr>
              <w:pStyle w:val="NoSpacing"/>
              <w:jc w:val="center"/>
              <w:rPr>
                <w:color w:val="000000"/>
              </w:rPr>
            </w:pPr>
            <w:r w:rsidRPr="00011635">
              <w:t>Pan</w:t>
            </w: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  <w:r>
              <w:t>Grassland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9" w:type="dxa"/>
            <w:tcBorders>
              <w:top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229" w:type="dxa"/>
            <w:tcBorders>
              <w:top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tcBorders>
              <w:top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tcBorders>
              <w:top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tcBorders>
              <w:top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tcBorders>
              <w:top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  <w:r>
              <w:t>Area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14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888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909</w:t>
            </w: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44</w:t>
            </w: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325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667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90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  <w:r>
              <w:t>Prop. of total (%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73.6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77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59.3)</w:t>
            </w: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94.6)</w:t>
            </w: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47.4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53.1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39.8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68.7)</w:t>
            </w:r>
          </w:p>
        </w:tc>
      </w:tr>
      <w:tr w:rsidR="00137557" w:rsidRPr="00011635" w:rsidTr="00517C61">
        <w:trPr>
          <w:trHeight w:val="144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sz w:val="12"/>
                <w:szCs w:val="12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9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12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137557" w:rsidRPr="00011635" w:rsidTr="00517C61">
        <w:trPr>
          <w:trHeight w:val="144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sz w:val="12"/>
                <w:szCs w:val="12"/>
              </w:rPr>
            </w:pPr>
            <w:r>
              <w:t>Crop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9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12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  <w:r>
              <w:t>Area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2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82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26</w:t>
            </w: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47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84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31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  <w:r>
              <w:t>Prop. of total (%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2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7.6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28.8)</w:t>
            </w: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4.1)</w:t>
            </w: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36.7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21.6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55.8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31.3)</w:t>
            </w: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137557" w:rsidRPr="00011635" w:rsidTr="00517C61">
        <w:trPr>
          <w:trHeight w:val="144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sz w:val="12"/>
                <w:szCs w:val="12"/>
              </w:rPr>
            </w:pPr>
            <w:r>
              <w:t>Palm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9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12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  <w:r>
              <w:t>Area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95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04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48</w:t>
            </w: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47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68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  <w:r>
              <w:t>Prop. of total (%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3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4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.8)</w:t>
            </w: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5.9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25.3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4.5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137557" w:rsidRPr="00011635" w:rsidTr="00517C61">
        <w:trPr>
          <w:trHeight w:val="144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sz w:val="12"/>
                <w:szCs w:val="12"/>
              </w:rPr>
            </w:pPr>
            <w:r>
              <w:t>Settlement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9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12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137557" w:rsidRPr="00011635" w:rsidTr="00517C61">
        <w:trPr>
          <w:trHeight w:val="95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Default="00137557" w:rsidP="00517C61">
            <w:pPr>
              <w:pStyle w:val="NoSpacing"/>
              <w:jc w:val="center"/>
            </w:pPr>
            <w:r>
              <w:t>Area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37557" w:rsidRPr="00011635" w:rsidTr="00517C61">
        <w:trPr>
          <w:trHeight w:val="95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  <w:r>
              <w:t>Prop. of total (%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.5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.6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.1)</w:t>
            </w: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.3)</w:t>
            </w: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</w:tr>
      <w:tr w:rsidR="00137557" w:rsidRPr="00011635" w:rsidTr="00517C61">
        <w:trPr>
          <w:trHeight w:val="95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137557" w:rsidRPr="00011635" w:rsidTr="00517C61">
        <w:trPr>
          <w:trHeight w:val="20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sz w:val="12"/>
                <w:szCs w:val="12"/>
              </w:rPr>
            </w:pPr>
            <w:r>
              <w:t>Total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9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12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vAlign w:val="center"/>
          </w:tcPr>
          <w:p w:rsidR="00137557" w:rsidRPr="00D24E50" w:rsidRDefault="00137557" w:rsidP="00517C61">
            <w:pPr>
              <w:pStyle w:val="NoSpacing"/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  <w:r>
              <w:t>Area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14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561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220</w:t>
            </w: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63</w:t>
            </w: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120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20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00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  <w:r>
              <w:t>Prop. of total (%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79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229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  <w:tc>
          <w:tcPr>
            <w:tcW w:w="796" w:type="dxa"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(100)</w:t>
            </w:r>
          </w:p>
        </w:tc>
      </w:tr>
      <w:tr w:rsidR="00137557" w:rsidRPr="00011635" w:rsidTr="00517C61">
        <w:trPr>
          <w:trHeight w:val="292"/>
        </w:trPr>
        <w:tc>
          <w:tcPr>
            <w:tcW w:w="24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</w:pPr>
          </w:p>
        </w:tc>
        <w:tc>
          <w:tcPr>
            <w:tcW w:w="8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8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9" w:type="dxa"/>
            <w:tcBorders>
              <w:bottom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229" w:type="dxa"/>
            <w:tcBorders>
              <w:bottom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vAlign w:val="center"/>
          </w:tcPr>
          <w:p w:rsidR="00137557" w:rsidRPr="00011635" w:rsidRDefault="00137557" w:rsidP="00517C61">
            <w:pPr>
              <w:pStyle w:val="NoSpacing"/>
              <w:jc w:val="center"/>
              <w:rPr>
                <w:color w:val="000000"/>
              </w:rPr>
            </w:pPr>
          </w:p>
        </w:tc>
      </w:tr>
    </w:tbl>
    <w:p w:rsidR="00137557" w:rsidRDefault="00137557" w:rsidP="00137557"/>
    <w:p w:rsidR="00137557" w:rsidRDefault="00137557" w:rsidP="00137557">
      <w:pPr>
        <w:spacing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</w:p>
    <w:p w:rsidR="00137557" w:rsidRDefault="00137557">
      <w:bookmarkStart w:id="1" w:name="_GoBack"/>
      <w:bookmarkEnd w:id="1"/>
    </w:p>
    <w:sectPr w:rsidR="00137557" w:rsidSect="00553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557"/>
    <w:rsid w:val="0013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9A187B-CDD2-4BDA-8221-20ED598F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55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.fagua77@gmail.com</dc:creator>
  <cp:keywords/>
  <dc:description/>
  <cp:lastModifiedBy>camilo.fagua77@gmail.com</cp:lastModifiedBy>
  <cp:revision>1</cp:revision>
  <dcterms:created xsi:type="dcterms:W3CDTF">2019-01-23T15:45:00Z</dcterms:created>
  <dcterms:modified xsi:type="dcterms:W3CDTF">2019-01-23T15:45:00Z</dcterms:modified>
</cp:coreProperties>
</file>